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92" w:rsidRDefault="007919D9" w:rsidP="00590692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9</w:t>
      </w:r>
      <w:r w:rsidR="00590692" w:rsidRPr="00590692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9954A7">
        <w:rPr>
          <w:rFonts w:ascii="Times New Roman" w:hAnsi="Times New Roman" w:cs="Times New Roman"/>
          <w:b/>
          <w:i w:val="0"/>
          <w:color w:val="000000" w:themeColor="text1"/>
        </w:rPr>
        <w:t xml:space="preserve">Table 7 - </w:t>
      </w:r>
      <w:bookmarkStart w:id="0" w:name="_GoBack"/>
      <w:bookmarkEnd w:id="0"/>
      <w:r w:rsidR="00590692" w:rsidRPr="00590692">
        <w:rPr>
          <w:rFonts w:ascii="Times New Roman" w:hAnsi="Times New Roman" w:cs="Times New Roman"/>
          <w:b/>
          <w:i w:val="0"/>
          <w:color w:val="000000" w:themeColor="text1"/>
        </w:rPr>
        <w:t>Three-way cross-tabulation of ACEs, Deprivation and Developmental Delay</w:t>
      </w:r>
    </w:p>
    <w:p w:rsidR="00590692" w:rsidRPr="00590692" w:rsidRDefault="00590692" w:rsidP="00590692">
      <w:pPr>
        <w:rPr>
          <w:lang w:eastAsia="ja-JP"/>
        </w:rPr>
      </w:pPr>
    </w:p>
    <w:tbl>
      <w:tblPr>
        <w:tblStyle w:val="TableGrid7"/>
        <w:tblW w:w="8655" w:type="dxa"/>
        <w:tblLook w:val="04A0" w:firstRow="1" w:lastRow="0" w:firstColumn="1" w:lastColumn="0" w:noHBand="0" w:noVBand="1"/>
      </w:tblPr>
      <w:tblGrid>
        <w:gridCol w:w="2258"/>
        <w:gridCol w:w="2327"/>
        <w:gridCol w:w="2099"/>
        <w:gridCol w:w="1971"/>
      </w:tblGrid>
      <w:tr w:rsidR="00590692" w:rsidRPr="00353103" w:rsidTr="00AE2841">
        <w:trPr>
          <w:trHeight w:val="419"/>
        </w:trPr>
        <w:tc>
          <w:tcPr>
            <w:tcW w:w="4585" w:type="dxa"/>
            <w:gridSpan w:val="2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0" w:type="dxa"/>
            <w:gridSpan w:val="2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Developmental Delay</w:t>
            </w:r>
          </w:p>
        </w:tc>
      </w:tr>
      <w:tr w:rsidR="00590692" w:rsidRPr="00353103" w:rsidTr="00AE2841">
        <w:trPr>
          <w:trHeight w:val="617"/>
        </w:trPr>
        <w:tc>
          <w:tcPr>
            <w:tcW w:w="2258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- Alcohol hospital admission or GP diagnosis</w:t>
            </w:r>
          </w:p>
        </w:tc>
        <w:tc>
          <w:tcPr>
            <w:tcW w:w="2099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186 (98.0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07 (2.0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831 (97.3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80 (2.7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9933 (97.8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71 (2.2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948 (97.1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19 (2.9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115 (97.6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68 (2.4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176 (96.5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6 (3.5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774 (97.6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92 (2.4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678 (96.7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92 (2.4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4521 (97.1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044 (2.9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656 (96.3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74 (3.7%)</w:t>
            </w:r>
          </w:p>
        </w:tc>
      </w:tr>
      <w:tr w:rsidR="00590692" w:rsidRPr="00353103" w:rsidTr="00AE2841">
        <w:trPr>
          <w:trHeight w:val="617"/>
        </w:trPr>
        <w:tc>
          <w:tcPr>
            <w:tcW w:w="2258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– Common Mental Health Disorder</w:t>
            </w:r>
          </w:p>
        </w:tc>
        <w:tc>
          <w:tcPr>
            <w:tcW w:w="2099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058 (98.5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97 (1.5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3959 (97.3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90 (2.7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749 (98.4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7 (1.6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5132 (96.9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83 (3.1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635 (98.1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58 (1.9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7656 (96.7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96 (3.3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465 (98.0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73 (2.0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987 (96.9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47 (3.1%)</w:t>
            </w:r>
          </w:p>
        </w:tc>
      </w:tr>
      <w:tr w:rsidR="00590692" w:rsidRPr="00353103" w:rsidTr="00AE2841">
        <w:trPr>
          <w:trHeight w:val="77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665 (97.5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97 (2.5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4512 (96.4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21 (3.6%)</w:t>
            </w:r>
          </w:p>
        </w:tc>
      </w:tr>
      <w:tr w:rsidR="00590692" w:rsidRPr="00353103" w:rsidTr="00AE2841">
        <w:trPr>
          <w:trHeight w:val="617"/>
        </w:trPr>
        <w:tc>
          <w:tcPr>
            <w:tcW w:w="2258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– Serious Mental Illness</w:t>
            </w:r>
          </w:p>
        </w:tc>
        <w:tc>
          <w:tcPr>
            <w:tcW w:w="2099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2716 (98.0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82 (2.0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1 (98.4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5 (1.6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3476 (97.7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79 (2.3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05 (97.4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1 (2.6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5804 (97.5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35 (2.5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87 (96.2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9 (3.8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7775 (97.4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92 (2.6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77 (96.0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8 (4.0%)</w:t>
            </w:r>
          </w:p>
        </w:tc>
      </w:tr>
      <w:tr w:rsidR="00590692" w:rsidRPr="00353103" w:rsidTr="00AE2841">
        <w:trPr>
          <w:trHeight w:val="77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3228 (96.9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387 (3.1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49 (96.8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 (3.2%)</w:t>
            </w:r>
          </w:p>
        </w:tc>
      </w:tr>
      <w:tr w:rsidR="00590692" w:rsidRPr="00353103" w:rsidTr="00AE2841">
        <w:trPr>
          <w:trHeight w:val="617"/>
        </w:trPr>
        <w:tc>
          <w:tcPr>
            <w:tcW w:w="2258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ACE – Victimisation</w:t>
            </w:r>
          </w:p>
        </w:tc>
        <w:tc>
          <w:tcPr>
            <w:tcW w:w="2099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590692" w:rsidRPr="00A7114F" w:rsidRDefault="00590692" w:rsidP="00AE284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114F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2836 (98.0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76 (2.0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81 (94.3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1 (5.7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3578 (97.7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76 (2.3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03 (95.6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4 (4.4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5972 (97.5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29 (2.5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9 (92.7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5 (7.3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8066 (97.5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989 (2.5%)</w:t>
            </w:r>
          </w:p>
        </w:tc>
      </w:tr>
      <w:tr w:rsidR="00590692" w:rsidRPr="00353103" w:rsidTr="00AE2841">
        <w:trPr>
          <w:trHeight w:val="195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319 (92.7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25 (7.3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 w:val="restart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53103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43418 (97.0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1353 (3.0%)</w:t>
            </w:r>
          </w:p>
        </w:tc>
      </w:tr>
      <w:tr w:rsidR="00590692" w:rsidRPr="00353103" w:rsidTr="00AE2841">
        <w:trPr>
          <w:trHeight w:val="209"/>
        </w:trPr>
        <w:tc>
          <w:tcPr>
            <w:tcW w:w="2258" w:type="dxa"/>
            <w:vMerge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590692" w:rsidRPr="00353103" w:rsidRDefault="00590692" w:rsidP="00AE2841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590692" w:rsidRPr="00353103" w:rsidRDefault="00590692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759 (92.1%)</w:t>
            </w:r>
          </w:p>
        </w:tc>
        <w:tc>
          <w:tcPr>
            <w:tcW w:w="1971" w:type="dxa"/>
          </w:tcPr>
          <w:p w:rsidR="00590692" w:rsidRPr="00353103" w:rsidRDefault="00590692" w:rsidP="00AE2841">
            <w:pPr>
              <w:keepNext/>
              <w:spacing w:line="276" w:lineRule="auto"/>
              <w:rPr>
                <w:rFonts w:ascii="Times New Roman" w:hAnsi="Times New Roman" w:cs="Times New Roman"/>
              </w:rPr>
            </w:pPr>
            <w:r w:rsidRPr="00353103">
              <w:rPr>
                <w:rFonts w:ascii="Times New Roman" w:hAnsi="Times New Roman" w:cs="Times New Roman"/>
              </w:rPr>
              <w:t>65 (7.9%)</w:t>
            </w:r>
          </w:p>
        </w:tc>
      </w:tr>
      <w:tr w:rsidR="001807E2" w:rsidRPr="005C2506" w:rsidTr="001807E2">
        <w:trPr>
          <w:trHeight w:val="397"/>
        </w:trPr>
        <w:tc>
          <w:tcPr>
            <w:tcW w:w="2258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  <w:b/>
              </w:rPr>
            </w:pPr>
            <w:r w:rsidRPr="005C2506">
              <w:rPr>
                <w:rFonts w:ascii="Times New Roman" w:hAnsi="Times New Roman" w:cs="Times New Roman"/>
                <w:b/>
              </w:rPr>
              <w:t>ACE – Death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  <w:b/>
              </w:rPr>
            </w:pPr>
            <w:r w:rsidRPr="005C2506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  <w:b/>
              </w:rPr>
            </w:pPr>
            <w:r w:rsidRPr="005C2506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 w:val="restart"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807E2">
              <w:rPr>
                <w:rFonts w:ascii="Times New Roman" w:hAnsi="Times New Roman" w:cs="Times New Roman"/>
                <w:b/>
              </w:rPr>
              <w:t>(1) Least Deprived</w:t>
            </w: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34 (98.0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 (2.0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3 (97.8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.2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 w:val="restart"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807E2">
              <w:rPr>
                <w:rFonts w:ascii="Times New Roman" w:hAnsi="Times New Roman" w:cs="Times New Roman"/>
                <w:b/>
              </w:rPr>
              <w:t>(2) Deprived</w:t>
            </w: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99 (97.7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 (2.3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 (97.3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.7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 w:val="restart"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807E2">
              <w:rPr>
                <w:rFonts w:ascii="Times New Roman" w:hAnsi="Times New Roman" w:cs="Times New Roman"/>
                <w:b/>
              </w:rPr>
              <w:t>(3) Deprived</w:t>
            </w: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29 (97.5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 (2.5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2 (96.6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3.4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 w:val="restart"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807E2">
              <w:rPr>
                <w:rFonts w:ascii="Times New Roman" w:hAnsi="Times New Roman" w:cs="Times New Roman"/>
                <w:b/>
              </w:rPr>
              <w:t>(4) Deprived</w:t>
            </w: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85 (97.5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9 (2.5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7 (96.5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3.5%)</w:t>
            </w:r>
          </w:p>
        </w:tc>
      </w:tr>
      <w:tr w:rsidR="001807E2" w:rsidRPr="005C2506" w:rsidTr="001807E2">
        <w:trPr>
          <w:trHeight w:val="161"/>
        </w:trPr>
        <w:tc>
          <w:tcPr>
            <w:tcW w:w="2258" w:type="dxa"/>
            <w:vMerge w:val="restart"/>
          </w:tcPr>
          <w:p w:rsidR="001807E2" w:rsidRPr="001807E2" w:rsidRDefault="001807E2" w:rsidP="0017778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1807E2">
              <w:rPr>
                <w:rFonts w:ascii="Times New Roman" w:hAnsi="Times New Roman" w:cs="Times New Roman"/>
                <w:b/>
              </w:rPr>
              <w:t>(5) Most Deprived</w:t>
            </w: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85 (97.0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4 (3.0%)</w:t>
            </w:r>
          </w:p>
        </w:tc>
      </w:tr>
      <w:tr w:rsidR="001807E2" w:rsidRPr="005C2506" w:rsidTr="001807E2">
        <w:trPr>
          <w:trHeight w:val="209"/>
        </w:trPr>
        <w:tc>
          <w:tcPr>
            <w:tcW w:w="2258" w:type="dxa"/>
            <w:vMerge/>
          </w:tcPr>
          <w:p w:rsidR="001807E2" w:rsidRPr="001807E2" w:rsidRDefault="001807E2" w:rsidP="002328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7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 w:rsidRPr="005C250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9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2 (95.5%)</w:t>
            </w:r>
          </w:p>
        </w:tc>
        <w:tc>
          <w:tcPr>
            <w:tcW w:w="1971" w:type="dxa"/>
          </w:tcPr>
          <w:p w:rsidR="001807E2" w:rsidRPr="005C2506" w:rsidRDefault="001807E2" w:rsidP="00232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4.5%)</w:t>
            </w:r>
          </w:p>
        </w:tc>
      </w:tr>
    </w:tbl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92"/>
    <w:rsid w:val="0017778B"/>
    <w:rsid w:val="001807E2"/>
    <w:rsid w:val="001F66C7"/>
    <w:rsid w:val="00590692"/>
    <w:rsid w:val="007919D9"/>
    <w:rsid w:val="009954A7"/>
    <w:rsid w:val="00A7114F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FAF3"/>
  <w15:chartTrackingRefBased/>
  <w15:docId w15:val="{74AF27A6-A8B0-4F0B-A52A-34FE9B7C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0692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table" w:customStyle="1" w:styleId="TableGrid7">
    <w:name w:val="Table Grid7"/>
    <w:basedOn w:val="TableNormal"/>
    <w:next w:val="TableGrid"/>
    <w:uiPriority w:val="39"/>
    <w:rsid w:val="0059069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0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6</cp:revision>
  <dcterms:created xsi:type="dcterms:W3CDTF">2021-03-18T16:45:00Z</dcterms:created>
  <dcterms:modified xsi:type="dcterms:W3CDTF">2021-06-21T11:16:00Z</dcterms:modified>
</cp:coreProperties>
</file>